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6944F6" w14:textId="5A6616A2" w:rsidR="00EA7BD1" w:rsidRPr="00044BD1" w:rsidRDefault="00EA7BD1" w:rsidP="00EA7BD1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1A874D03" w14:textId="197F316D" w:rsidR="00EA7BD1" w:rsidRPr="00044BD1" w:rsidRDefault="00EA7BD1" w:rsidP="00EA7BD1">
      <w:pPr>
        <w:spacing w:line="48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 w:rsidRPr="00044BD1">
        <w:rPr>
          <w:rFonts w:ascii="Times New Roman" w:hAnsi="Times New Roman" w:cs="Times New Roman"/>
          <w:noProof/>
          <w:color w:val="000000"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6138DC" wp14:editId="6500106D">
                <wp:simplePos x="0" y="0"/>
                <wp:positionH relativeFrom="column">
                  <wp:posOffset>245745</wp:posOffset>
                </wp:positionH>
                <wp:positionV relativeFrom="paragraph">
                  <wp:posOffset>88265</wp:posOffset>
                </wp:positionV>
                <wp:extent cx="4076700" cy="358140"/>
                <wp:effectExtent l="0" t="0" r="19050" b="22860"/>
                <wp:wrapNone/>
                <wp:docPr id="4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76700" cy="358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E49A6D" w14:textId="77777777" w:rsidR="00EA7BD1" w:rsidRPr="00044BD1" w:rsidRDefault="00EA7BD1" w:rsidP="00EA7BD1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044BD1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A total of </w:t>
                            </w:r>
                            <w:r w:rsidRPr="00044BD1">
                              <w:rPr>
                                <w:rFonts w:ascii="Times New Roman" w:hAnsi="Times New Roman" w:hint="eastAsia"/>
                                <w:sz w:val="24"/>
                              </w:rPr>
                              <w:t>58</w:t>
                            </w:r>
                            <w:r w:rsidRPr="00044BD1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</w:t>
                            </w:r>
                            <w:r w:rsidRPr="00044BD1">
                              <w:rPr>
                                <w:rFonts w:ascii="Times New Roman" w:hAnsi="Times New Roman" w:hint="eastAsia"/>
                                <w:sz w:val="24"/>
                              </w:rPr>
                              <w:t>patient</w:t>
                            </w:r>
                            <w:r w:rsidRPr="00044BD1">
                              <w:rPr>
                                <w:rFonts w:ascii="Times New Roman" w:hAnsi="Times New Roman"/>
                                <w:sz w:val="24"/>
                              </w:rPr>
                              <w:t>s</w:t>
                            </w:r>
                            <w:r w:rsidRPr="00044BD1">
                              <w:rPr>
                                <w:rFonts w:ascii="Times New Roman" w:hAnsi="Times New Roman" w:hint="eastAsia"/>
                                <w:sz w:val="24"/>
                              </w:rPr>
                              <w:t xml:space="preserve"> were diagnosed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with</w:t>
                            </w:r>
                            <w:r w:rsidRPr="00044BD1">
                              <w:rPr>
                                <w:rFonts w:ascii="Times New Roman" w:hAnsi="Times New Roman" w:hint="eastAsia"/>
                                <w:sz w:val="24"/>
                              </w:rPr>
                              <w:t xml:space="preserve"> caffeine poisoning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6138DC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19.35pt;margin-top:6.95pt;width:321pt;height:28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zJfZwIAAFkFAAAOAAAAZHJzL2Uyb0RvYy54bWysVE1v2zAMvQ/YfxB0X+30G0GdImvRXYq2&#10;aDr0rMhSI1QWNYmJnf36UbKTNF0vHXaRKJF8Ip9IXlx2jWUrFaIBV/HRQcmZchJq414q/vPp5ts5&#10;ZxGFq4UFpyq+VpFfTr5+uWj9WB3CAmytAiMQF8etr/gC0Y+LIsqFakQ8AK8cKTWERiAdw0tRB9ES&#10;emOLw7I8LVoItQ8gVYx0e90r+STja60k3msdFTJbcYoN8xryOk9rMbkQ45cg/MLIIQzxD1E0wjh6&#10;dAt1LVCwZTB/QTVGBoig8UBCU4DWRqqcA2UzKt9lM1sIr3IuRE70W5ri/4OVd6uZfwgMu+/Q0Qcm&#10;Qlofx5EuUz6dDk3aKVJGeqJwvaVNdcgkXR6XZ6dnJakk6Y5OzkfHmddi5+1DxB8KGpaEigf6lsyW&#10;WN1GpBfJdGOSHotgTX1jrM2HVArqyga2EvSJFnOM5LFnZR1rK356dFJm4D1dgt76z62QrynLfQQ6&#10;WZeeU7lohrB2TGQJ11YlG+selWamzoR8EKOQUrltnNk6WWnK6DOOg/0uqs8493mQR34ZHG6dG+Mg&#10;9CztU1u/bqjVvT2R9CbvJGI374YKmUO9psIJ0PdU9PLGENG3IuKDCNREVBA0GPCeFm2BfgcGibMF&#10;hN8f3Sd7qm3SctZSU1Y8/lqKoDhzy+YK6PtHNE68zCLhB7QbUQdonmkWTBMCqYSThFNx3IhX2Lc9&#10;zRKpptNsRD3oBd66mZcJOlGViuWpexbBD8WKVOZ3sGlFMX5Xs71t8nQwXSJokws6kdUzNJBI/Ztr&#10;bpg1aUC8PWer3USc/AEAAP//AwBQSwMEFAAGAAgAAAAhAOLiWnvbAAAACAEAAA8AAABkcnMvZG93&#10;bnJldi54bWxMj8FOwzAQRO9I/IO1SNyoXSK1bohTASpcOFEQZzd2bavxOordNPw9ywmOOzOafdNs&#10;59izyY45JFSwXAhgFrtkAjoFnx8vdxJYLhqN7hNaBd82w7a9vmp0bdIF3+20L45RCeZaK/ClDDXn&#10;ufM26rxIg0XyjmmMutA5Om5GfaHy2PN7IVY86oD0wevBPnvbnfbnqGD35Dauk3r0O2lCmOav45t7&#10;Ver2Zn58AFbsXP7C8ItP6NAS0yGd0WTWK6jkmpKkVxtg5K+kIOGgYC0q4G3D/w9ofwAAAP//AwBQ&#10;SwECLQAUAAYACAAAACEAtoM4kv4AAADhAQAAEwAAAAAAAAAAAAAAAAAAAAAAW0NvbnRlbnRfVHlw&#10;ZXNdLnhtbFBLAQItABQABgAIAAAAIQA4/SH/1gAAAJQBAAALAAAAAAAAAAAAAAAAAC8BAABfcmVs&#10;cy8ucmVsc1BLAQItABQABgAIAAAAIQB2szJfZwIAAFkFAAAOAAAAAAAAAAAAAAAAAC4CAABkcnMv&#10;ZTJvRG9jLnhtbFBLAQItABQABgAIAAAAIQDi4lp72wAAAAgBAAAPAAAAAAAAAAAAAAAAAMEEAABk&#10;cnMvZG93bnJldi54bWxQSwUGAAAAAAQABADzAAAAyQUAAAAA&#10;" fillcolor="white [3201]" strokeweight=".5pt">
                <v:textbox>
                  <w:txbxContent>
                    <w:p w14:paraId="27E49A6D" w14:textId="77777777" w:rsidR="00EA7BD1" w:rsidRPr="00044BD1" w:rsidRDefault="00EA7BD1" w:rsidP="00EA7BD1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044BD1">
                        <w:rPr>
                          <w:rFonts w:ascii="Times New Roman" w:hAnsi="Times New Roman"/>
                          <w:sz w:val="24"/>
                        </w:rPr>
                        <w:t xml:space="preserve">A total of </w:t>
                      </w:r>
                      <w:r w:rsidRPr="00044BD1">
                        <w:rPr>
                          <w:rFonts w:ascii="Times New Roman" w:hAnsi="Times New Roman" w:hint="eastAsia"/>
                          <w:sz w:val="24"/>
                        </w:rPr>
                        <w:t>58</w:t>
                      </w:r>
                      <w:r w:rsidRPr="00044BD1">
                        <w:rPr>
                          <w:rFonts w:ascii="Times New Roman" w:hAnsi="Times New Roman"/>
                          <w:sz w:val="24"/>
                        </w:rPr>
                        <w:t xml:space="preserve"> </w:t>
                      </w:r>
                      <w:r w:rsidRPr="00044BD1">
                        <w:rPr>
                          <w:rFonts w:ascii="Times New Roman" w:hAnsi="Times New Roman" w:hint="eastAsia"/>
                          <w:sz w:val="24"/>
                        </w:rPr>
                        <w:t>patient</w:t>
                      </w:r>
                      <w:r w:rsidRPr="00044BD1">
                        <w:rPr>
                          <w:rFonts w:ascii="Times New Roman" w:hAnsi="Times New Roman"/>
                          <w:sz w:val="24"/>
                        </w:rPr>
                        <w:t>s</w:t>
                      </w:r>
                      <w:r w:rsidRPr="00044BD1">
                        <w:rPr>
                          <w:rFonts w:ascii="Times New Roman" w:hAnsi="Times New Roman" w:hint="eastAsia"/>
                          <w:sz w:val="24"/>
                        </w:rPr>
                        <w:t xml:space="preserve"> were diagnosed 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with</w:t>
                      </w:r>
                      <w:r w:rsidRPr="00044BD1">
                        <w:rPr>
                          <w:rFonts w:ascii="Times New Roman" w:hAnsi="Times New Roman" w:hint="eastAsia"/>
                          <w:sz w:val="24"/>
                        </w:rPr>
                        <w:t xml:space="preserve"> caffeine poisoning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044BD1">
        <w:rPr>
          <w:rFonts w:ascii="Times New Roman" w:hAnsi="Times New Roman" w:cs="Times New Roman"/>
          <w:noProof/>
          <w:color w:val="000000"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54741C" wp14:editId="50F73EEC">
                <wp:simplePos x="0" y="0"/>
                <wp:positionH relativeFrom="column">
                  <wp:posOffset>459105</wp:posOffset>
                </wp:positionH>
                <wp:positionV relativeFrom="paragraph">
                  <wp:posOffset>446405</wp:posOffset>
                </wp:positionV>
                <wp:extent cx="0" cy="3352800"/>
                <wp:effectExtent l="95250" t="0" r="57150" b="38100"/>
                <wp:wrapNone/>
                <wp:docPr id="1319396070" name="直線矢印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5280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535E20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1" o:spid="_x0000_s1026" type="#_x0000_t32" style="position:absolute;margin-left:36.15pt;margin-top:35.15pt;width:0;height:26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q761AEAAAgEAAAOAAAAZHJzL2Uyb0RvYy54bWysU02PmzAQvVfqf7C4b4CsWkUoZA/Z3V6q&#10;dtWPH+A1Y7BkbMueBvj3HRsCTXtq1Yth7Hlv3jyPjw9jr9kFfFDW1Fm5KzIGRthGmbbOvn97vjtk&#10;LCA3DdfWQJ1NELKH09s3x8FVsLed1Q14RiQmVIOrsw7RVXkeRAc9DzvrwNChtL7nSKFv88bzgdh7&#10;ne+L4n0+WN84bwWEQLuP82F2SvxSgsDPUgZApuuMtGFafVpf45qfjrxqPXedEosM/g8qeq4MFV2p&#10;Hjly9sOrP6h6JbwNVuJO2D63UioBqQfqpix+6+Zrxx2kXsic4Fabwv+jFZ8uZ/PiyYbBhSq4Fx+7&#10;GKXv45f0sTGZNa1mwYhMzJuCdu/v3+0PRTIy34DOB/wAtmfxp84Ceq7aDs/WGLoS68tkFr98DEil&#10;CXgFxKrasIGIDyXRxjhYrZpnpXUK4mTAWXt24XSnOJbxDonhJgu50k+mYTg5Gjr0iptWw5KpDQG2&#10;dtMfThrm2l9AMtVQg7PGNIlbPS4EGLzW1IayI0ySuhW4qL4Vegtc8iMU0pT+DXhFpMrW4ArulbF+&#10;9uy2+maTnPOvDsx9RwtebTOlQUjW0LglV5enEef51zjBtwd8+gkAAP//AwBQSwMEFAAGAAgAAAAh&#10;ANnQBXTdAAAACAEAAA8AAABkcnMvZG93bnJldi54bWxMj8FOwzAQRO9I/IO1SNyoQwq0hDgVQkI9&#10;gCrSInF14iWJiNfBdtqUr2fhAqfRaEazb/PVZHuxRx86RwouZwkIpNqZjhoFr7vHiyWIEDUZ3TtC&#10;BUcMsCpOT3KdGXegEvfb2AgeoZBpBW2MQyZlqFu0OszcgMTZu/NWR7a+kcbrA4/bXqZJciOt7ogv&#10;tHrAhxbrj+1oFYzD+umlvKr8cVOmn18tvplnWit1fjbd34GIOMW/MvzgMzoUzFS5kUwQvYJFOucm&#10;a8LK+a+vFFzfLucgi1z+f6D4BgAA//8DAFBLAQItABQABgAIAAAAIQC2gziS/gAAAOEBAAATAAAA&#10;AAAAAAAAAAAAAAAAAABbQ29udGVudF9UeXBlc10ueG1sUEsBAi0AFAAGAAgAAAAhADj9If/WAAAA&#10;lAEAAAsAAAAAAAAAAAAAAAAALwEAAF9yZWxzLy5yZWxzUEsBAi0AFAAGAAgAAAAhAN3CrvrUAQAA&#10;CAQAAA4AAAAAAAAAAAAAAAAALgIAAGRycy9lMm9Eb2MueG1sUEsBAi0AFAAGAAgAAAAhANnQBXTd&#10;AAAACAEAAA8AAAAAAAAAAAAAAAAALgQAAGRycy9kb3ducmV2LnhtbFBLBQYAAAAABAAEAPMAAAA4&#10;BQAAAAA=&#10;" strokecolor="black [3213]" strokeweight="3pt">
                <v:stroke endarrow="block" joinstyle="miter"/>
              </v:shape>
            </w:pict>
          </mc:Fallback>
        </mc:AlternateContent>
      </w:r>
    </w:p>
    <w:p w14:paraId="53A2360B" w14:textId="77777777" w:rsidR="00EA7BD1" w:rsidRPr="00044BD1" w:rsidRDefault="00EA7BD1" w:rsidP="00EA7BD1">
      <w:pPr>
        <w:spacing w:line="48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</w:p>
    <w:p w14:paraId="1100288E" w14:textId="77777777" w:rsidR="00EA7BD1" w:rsidRPr="00044BD1" w:rsidRDefault="00EA7BD1" w:rsidP="00EA7BD1">
      <w:pPr>
        <w:spacing w:line="48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 w:rsidRPr="00044BD1">
        <w:rPr>
          <w:rFonts w:ascii="Times New Roman" w:hAnsi="Times New Roman" w:cs="Times New Roman"/>
          <w:noProof/>
          <w:color w:val="000000"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35BB07" wp14:editId="0054C67A">
                <wp:simplePos x="0" y="0"/>
                <wp:positionH relativeFrom="column">
                  <wp:posOffset>1183005</wp:posOffset>
                </wp:positionH>
                <wp:positionV relativeFrom="paragraph">
                  <wp:posOffset>377825</wp:posOffset>
                </wp:positionV>
                <wp:extent cx="4229100" cy="1584960"/>
                <wp:effectExtent l="0" t="0" r="19050" b="15240"/>
                <wp:wrapNone/>
                <wp:docPr id="18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9100" cy="1584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0502CB" w14:textId="77777777" w:rsidR="00EA7BD1" w:rsidRDefault="00EA7BD1" w:rsidP="00EA7BD1">
                            <w:pPr>
                              <w:spacing w:line="360" w:lineRule="auto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Twenty-eight</w:t>
                            </w:r>
                            <w:r>
                              <w:rPr>
                                <w:rFonts w:ascii="Times New Roman" w:hAnsi="Times New Roman" w:hint="eastAsia"/>
                                <w:sz w:val="24"/>
                              </w:rPr>
                              <w:t xml:space="preserve"> patients were excluded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:</w:t>
                            </w:r>
                          </w:p>
                          <w:p w14:paraId="4348EC41" w14:textId="77777777" w:rsidR="00EA7BD1" w:rsidRPr="00CF22C7" w:rsidRDefault="00EA7BD1" w:rsidP="00EA7BD1">
                            <w:pPr>
                              <w:pStyle w:val="a9"/>
                              <w:numPr>
                                <w:ilvl w:val="0"/>
                                <w:numId w:val="2"/>
                              </w:numPr>
                              <w:spacing w:line="360" w:lineRule="auto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F22C7">
                              <w:rPr>
                                <w:rFonts w:ascii="Times New Roman" w:hAnsi="Times New Roman" w:hint="eastAsia"/>
                                <w:sz w:val="24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affeine c</w:t>
                            </w:r>
                            <w:r w:rsidRPr="00CF22C7">
                              <w:rPr>
                                <w:rFonts w:ascii="Times New Roman" w:hAnsi="Times New Roman"/>
                                <w:sz w:val="24"/>
                              </w:rPr>
                              <w:t>o</w:t>
                            </w:r>
                            <w:r w:rsidRPr="00CF22C7">
                              <w:rPr>
                                <w:rFonts w:ascii="Times New Roman" w:hAnsi="Times New Roman" w:hint="eastAsia"/>
                                <w:sz w:val="24"/>
                              </w:rPr>
                              <w:t>nsumption of less than 1000 mg (n = 18)</w:t>
                            </w:r>
                          </w:p>
                          <w:p w14:paraId="5F9C5087" w14:textId="77777777" w:rsidR="00EA7BD1" w:rsidRPr="00CF22C7" w:rsidRDefault="00EA7BD1" w:rsidP="00EA7BD1">
                            <w:pPr>
                              <w:pStyle w:val="a9"/>
                              <w:numPr>
                                <w:ilvl w:val="0"/>
                                <w:numId w:val="2"/>
                              </w:numPr>
                              <w:spacing w:line="360" w:lineRule="auto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F22C7">
                              <w:rPr>
                                <w:rFonts w:ascii="Times New Roman" w:hAnsi="Times New Roman" w:hint="eastAsia"/>
                                <w:sz w:val="24"/>
                              </w:rPr>
                              <w:t>Concurrent overdose of acetaminophen (n = 9)</w:t>
                            </w:r>
                          </w:p>
                          <w:p w14:paraId="0ACA3FDC" w14:textId="77777777" w:rsidR="00EA7BD1" w:rsidRPr="00CF22C7" w:rsidRDefault="00EA7BD1" w:rsidP="00EA7BD1">
                            <w:pPr>
                              <w:pStyle w:val="a9"/>
                              <w:numPr>
                                <w:ilvl w:val="0"/>
                                <w:numId w:val="2"/>
                              </w:numPr>
                              <w:spacing w:line="360" w:lineRule="auto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F22C7">
                              <w:rPr>
                                <w:rFonts w:ascii="Times New Roman" w:hAnsi="Times New Roman" w:hint="eastAsia"/>
                                <w:sz w:val="24"/>
                              </w:rPr>
                              <w:t>Was not hospitalized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35BB07" id="テキスト ボックス 2" o:spid="_x0000_s1027" type="#_x0000_t202" style="position:absolute;left:0;text-align:left;margin-left:93.15pt;margin-top:29.75pt;width:333pt;height:124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NCoYgIAAFMFAAAOAAAAZHJzL2Uyb0RvYy54bWysVMFu2zAMvQ/YPwi6L3ayNmiDOEWWIrsE&#10;bbF06FmRpdioLGqSEjv7+lGy4yRdLx12kSiRfCKfSE7vmkqRvbCuBJ3R4SClRGgOeam3Gf35vPxy&#10;Q4nzTOdMgRYZPQhH72afP01rMxEjKEDlwhIE0W5Sm4wW3ptJkjheiIq5ARihUSnBVszj0W6T3LIa&#10;0SuVjNJ0nNRgc2OBC+fw9r5V0lnEl1Jw/yilE56ojGJsPq42rpuwJrMpm2wtM0XJuzDYP0RRsVLj&#10;oz3UPfOM7Gz5F1RVcgsOpB9wqBKQsuQi5oDZDNM32awLZkTMBclxpqfJ/T9Y/rBfmydLfPMNGvzA&#10;QEht3MThZcinkbYKO0ZKUI8UHnraROMJx8ur0eh2mKKKo254fXN1O47EJid3Y53/LqAiQcioxX+J&#10;dLH9ynl8Ek2PJuE1B6rMl6VS8RBqQSyUJXuGv6h8DBI9LqyUJnVGx1+v0wh8oQvQvf9GMf4a0rxE&#10;wJPS4TkRq6YL60RFlPxBiWCj9A8hSZlHRt6JkXEudB9ntA5WEjP6iGNnf4rqI85tHugRXwbte+eq&#10;1GBbli6pzV+P1MrWHkk6yzuIvtk0mPhZpWwgP2ABWWh7yxm+LJHvFXP+iVlsJiwMHBD+ERepAD8J&#10;OomSAuzv9+6DPdY4aimpsTkz6n7tmBWU6F21AKyCIY4Vw6OI+NaroygtVC84E+YBAVVMc8TJqD+K&#10;C9+2P84ULubzaIS9aJhf6bXhATowFmrmuXlh1nQ167HcH+DYkmzypnRb246wlpPugJ0bi62bMmE0&#10;nJ+j1WkWzv4AAAD//wMAUEsDBBQABgAIAAAAIQA3buCd3QAAAAoBAAAPAAAAZHJzL2Rvd25yZXYu&#10;eG1sTI/BTsMwDIbvSLxD5EncWLpNndLSdAI0uHBiIM5ekyXRmqRqsq68PeYEx9/+9Ptzs5t9zyY9&#10;JheDhNWyAKZDF5ULRsLnx8u9AJYyBoV9DFrCt06wa29vGqxVvIZ3PR2yYVQSUo0SbM5DzXnqrPaY&#10;lnHQgXanOHrMFEfD1YhXKvc9XxfFlnt0gS5YHPSz1d35cPES9k+mMp3A0e6Fcm6av05v5lXKu8X8&#10;+AAs6zn/wfCrT+rQktMxXoJKrKcsthtCJZRVCYwAUa5pcJSwKaoV8Lbh/19ofwAAAP//AwBQSwEC&#10;LQAUAAYACAAAACEAtoM4kv4AAADhAQAAEwAAAAAAAAAAAAAAAAAAAAAAW0NvbnRlbnRfVHlwZXNd&#10;LnhtbFBLAQItABQABgAIAAAAIQA4/SH/1gAAAJQBAAALAAAAAAAAAAAAAAAAAC8BAABfcmVscy8u&#10;cmVsc1BLAQItABQABgAIAAAAIQBhaNCoYgIAAFMFAAAOAAAAAAAAAAAAAAAAAC4CAABkcnMvZTJv&#10;RG9jLnhtbFBLAQItABQABgAIAAAAIQA3buCd3QAAAAoBAAAPAAAAAAAAAAAAAAAAALwEAABkcnMv&#10;ZG93bnJldi54bWxQSwUGAAAAAAQABADzAAAAxgUAAAAA&#10;" fillcolor="white [3201]" strokeweight=".5pt">
                <v:textbox>
                  <w:txbxContent>
                    <w:p w14:paraId="080502CB" w14:textId="77777777" w:rsidR="00EA7BD1" w:rsidRDefault="00EA7BD1" w:rsidP="00EA7BD1">
                      <w:pPr>
                        <w:spacing w:line="360" w:lineRule="auto"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Twenty-eight</w:t>
                      </w:r>
                      <w:r>
                        <w:rPr>
                          <w:rFonts w:ascii="Times New Roman" w:hAnsi="Times New Roman" w:hint="eastAsia"/>
                          <w:sz w:val="24"/>
                        </w:rPr>
                        <w:t xml:space="preserve"> patients were excluded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:</w:t>
                      </w:r>
                    </w:p>
                    <w:p w14:paraId="4348EC41" w14:textId="77777777" w:rsidR="00EA7BD1" w:rsidRPr="00CF22C7" w:rsidRDefault="00EA7BD1" w:rsidP="00EA7BD1">
                      <w:pPr>
                        <w:pStyle w:val="a9"/>
                        <w:numPr>
                          <w:ilvl w:val="0"/>
                          <w:numId w:val="2"/>
                        </w:numPr>
                        <w:spacing w:line="360" w:lineRule="auto"/>
                        <w:rPr>
                          <w:rFonts w:ascii="Times New Roman" w:hAnsi="Times New Roman"/>
                          <w:sz w:val="24"/>
                        </w:rPr>
                      </w:pPr>
                      <w:r w:rsidRPr="00CF22C7">
                        <w:rPr>
                          <w:rFonts w:ascii="Times New Roman" w:hAnsi="Times New Roman" w:hint="eastAsia"/>
                          <w:sz w:val="24"/>
                        </w:rPr>
                        <w:t>C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affeine c</w:t>
                      </w:r>
                      <w:r w:rsidRPr="00CF22C7">
                        <w:rPr>
                          <w:rFonts w:ascii="Times New Roman" w:hAnsi="Times New Roman"/>
                          <w:sz w:val="24"/>
                        </w:rPr>
                        <w:t>o</w:t>
                      </w:r>
                      <w:r w:rsidRPr="00CF22C7">
                        <w:rPr>
                          <w:rFonts w:ascii="Times New Roman" w:hAnsi="Times New Roman" w:hint="eastAsia"/>
                          <w:sz w:val="24"/>
                        </w:rPr>
                        <w:t>nsumption of less than 1000 mg (n = 18)</w:t>
                      </w:r>
                    </w:p>
                    <w:p w14:paraId="5F9C5087" w14:textId="77777777" w:rsidR="00EA7BD1" w:rsidRPr="00CF22C7" w:rsidRDefault="00EA7BD1" w:rsidP="00EA7BD1">
                      <w:pPr>
                        <w:pStyle w:val="a9"/>
                        <w:numPr>
                          <w:ilvl w:val="0"/>
                          <w:numId w:val="2"/>
                        </w:numPr>
                        <w:spacing w:line="360" w:lineRule="auto"/>
                        <w:rPr>
                          <w:rFonts w:ascii="Times New Roman" w:hAnsi="Times New Roman"/>
                          <w:sz w:val="24"/>
                        </w:rPr>
                      </w:pPr>
                      <w:r w:rsidRPr="00CF22C7">
                        <w:rPr>
                          <w:rFonts w:ascii="Times New Roman" w:hAnsi="Times New Roman" w:hint="eastAsia"/>
                          <w:sz w:val="24"/>
                        </w:rPr>
                        <w:t>Concurrent overdose of acetaminophen (n = 9)</w:t>
                      </w:r>
                    </w:p>
                    <w:p w14:paraId="0ACA3FDC" w14:textId="77777777" w:rsidR="00EA7BD1" w:rsidRPr="00CF22C7" w:rsidRDefault="00EA7BD1" w:rsidP="00EA7BD1">
                      <w:pPr>
                        <w:pStyle w:val="a9"/>
                        <w:numPr>
                          <w:ilvl w:val="0"/>
                          <w:numId w:val="2"/>
                        </w:numPr>
                        <w:spacing w:line="360" w:lineRule="auto"/>
                        <w:rPr>
                          <w:rFonts w:ascii="Times New Roman" w:hAnsi="Times New Roman"/>
                          <w:sz w:val="24"/>
                        </w:rPr>
                      </w:pPr>
                      <w:r w:rsidRPr="00CF22C7">
                        <w:rPr>
                          <w:rFonts w:ascii="Times New Roman" w:hAnsi="Times New Roman" w:hint="eastAsia"/>
                          <w:sz w:val="24"/>
                        </w:rPr>
                        <w:t>Was not hospitalized (n = 1)</w:t>
                      </w:r>
                    </w:p>
                  </w:txbxContent>
                </v:textbox>
              </v:shape>
            </w:pict>
          </mc:Fallback>
        </mc:AlternateContent>
      </w:r>
    </w:p>
    <w:p w14:paraId="4E2079EB" w14:textId="77777777" w:rsidR="00EA7BD1" w:rsidRPr="00044BD1" w:rsidRDefault="00EA7BD1" w:rsidP="00EA7BD1">
      <w:pPr>
        <w:spacing w:line="48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</w:p>
    <w:p w14:paraId="4EF21E43" w14:textId="77777777" w:rsidR="00EA7BD1" w:rsidRPr="00044BD1" w:rsidRDefault="00EA7BD1" w:rsidP="00EA7BD1">
      <w:pPr>
        <w:spacing w:line="48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 w:rsidRPr="00044BD1">
        <w:rPr>
          <w:rFonts w:ascii="Times New Roman" w:hAnsi="Times New Roman" w:cs="Times New Roman"/>
          <w:noProof/>
          <w:color w:val="000000"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4EDC02" wp14:editId="1F5B2095">
                <wp:simplePos x="0" y="0"/>
                <wp:positionH relativeFrom="column">
                  <wp:posOffset>455295</wp:posOffset>
                </wp:positionH>
                <wp:positionV relativeFrom="paragraph">
                  <wp:posOffset>240665</wp:posOffset>
                </wp:positionV>
                <wp:extent cx="727710" cy="0"/>
                <wp:effectExtent l="0" t="95250" r="0" b="95250"/>
                <wp:wrapNone/>
                <wp:docPr id="943967106" name="直線矢印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7710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AA8971" id="直線矢印コネクタ 2" o:spid="_x0000_s1026" type="#_x0000_t32" style="position:absolute;margin-left:35.85pt;margin-top:18.95pt;width:57.3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DEn1AEAAAcEAAAOAAAAZHJzL2Uyb0RvYy54bWysU02P0zAQvSPxHyzfaZIi0VXUdA9dlguC&#10;FbA/wOuMG0v+kj007b9n7KQpXU4gLk7smTfvzfN4e3+yhh0hJu1dx5tVzRk46XvtDh1//vH47o6z&#10;hML1wngHHT9D4ve7t2+2Y2hh7QdveoiMirjUjqHjA2JoqyrJAaxIKx/AUVD5aAXSNh6qPoqRqltT&#10;rev6QzX62IfoJaREpw9TkO9KfaVA4lelEiAzHSdtWNZY1pe8VrutaA9RhEHLWYb4BxVWaEekS6kH&#10;gYL9jPqPUlbL6JNXuJLeVl4pLaH0QN009atuvg8iQOmFzElhsSn9v7Lyy3HvniLZMIbUpvAUcxcn&#10;FW3+kj52KmadF7PghEzS4Wa92TRkqbyEqisuxISfwFuWfzqeMAp9GHDvnaMb8bEpXonj54TETMAL&#10;IJMax8aOv79r6rqkJW90/6iNycEyGLA3kR0FXSmemnyFVOEmC4U2H13P8Bxo5jBq4Q4G5kzjCHDt&#10;tvzh2cDE/Q0U0z31N2l8xSekBIcXTuMoO8MUqVuAs+o8wVeht8A5P0OhDOnfgBdEYfYOF7DVzsfJ&#10;s1v2q01qyr84MPWdLXjx/bnMQbGGpq24Or+MPM6/7wv8+n53vwAAAP//AwBQSwMEFAAGAAgAAAAh&#10;AKNzlCTeAAAACAEAAA8AAABkcnMvZG93bnJldi54bWxMj8FOwzAQRO9I/QdrkbhRpy1qShqnqpBQ&#10;DyBEChJXJ97GEfE62E6b8vW44gDH2RnNvM03o+nYEZ1vLQmYTRNgSLVVLTUC3t8eb1fAfJCkZGcJ&#10;BZzRw6aYXOUyU/ZEJR73oWGxhHwmBegQ+oxzX2s00k9tjxS9g3VGhihdw5WTp1huOj5PkiU3sqW4&#10;oGWPDxrrz/1gBAz97um1vKvc+aWcf31r/FDPtBPi5nrcroEFHMNfGC74ER2KyFTZgZRnnYB0lsak&#10;gEV6D+zir5YLYNXvgRc5//9A8QMAAP//AwBQSwECLQAUAAYACAAAACEAtoM4kv4AAADhAQAAEwAA&#10;AAAAAAAAAAAAAAAAAAAAW0NvbnRlbnRfVHlwZXNdLnhtbFBLAQItABQABgAIAAAAIQA4/SH/1gAA&#10;AJQBAAALAAAAAAAAAAAAAAAAAC8BAABfcmVscy8ucmVsc1BLAQItABQABgAIAAAAIQCk/DEn1AEA&#10;AAcEAAAOAAAAAAAAAAAAAAAAAC4CAABkcnMvZTJvRG9jLnhtbFBLAQItABQABgAIAAAAIQCjc5Qk&#10;3gAAAAgBAAAPAAAAAAAAAAAAAAAAAC4EAABkcnMvZG93bnJldi54bWxQSwUGAAAAAAQABADzAAAA&#10;OQUAAAAA&#10;" strokecolor="black [3213]" strokeweight="3pt">
                <v:stroke endarrow="block" joinstyle="miter"/>
              </v:shape>
            </w:pict>
          </mc:Fallback>
        </mc:AlternateContent>
      </w:r>
    </w:p>
    <w:p w14:paraId="397FCDC7" w14:textId="77777777" w:rsidR="00EA7BD1" w:rsidRPr="00044BD1" w:rsidRDefault="00EA7BD1" w:rsidP="00EA7BD1">
      <w:pPr>
        <w:spacing w:line="48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</w:p>
    <w:p w14:paraId="7706122C" w14:textId="77777777" w:rsidR="00EA7BD1" w:rsidRPr="00044BD1" w:rsidRDefault="00EA7BD1" w:rsidP="00EA7BD1">
      <w:pPr>
        <w:spacing w:line="48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</w:p>
    <w:p w14:paraId="3EF41BBE" w14:textId="77777777" w:rsidR="00EA7BD1" w:rsidRPr="00044BD1" w:rsidRDefault="00EA7BD1" w:rsidP="00EA7BD1">
      <w:pPr>
        <w:spacing w:line="48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</w:p>
    <w:p w14:paraId="35D9284F" w14:textId="77777777" w:rsidR="00EA7BD1" w:rsidRPr="00044BD1" w:rsidRDefault="00EA7BD1" w:rsidP="00EA7BD1">
      <w:pPr>
        <w:spacing w:line="48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 w:rsidRPr="00044BD1">
        <w:rPr>
          <w:rFonts w:ascii="Times New Roman" w:hAnsi="Times New Roman" w:cs="Times New Roman"/>
          <w:noProof/>
          <w:color w:val="000000"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FDAC8E" wp14:editId="59C0795C">
                <wp:simplePos x="0" y="0"/>
                <wp:positionH relativeFrom="column">
                  <wp:posOffset>245745</wp:posOffset>
                </wp:positionH>
                <wp:positionV relativeFrom="paragraph">
                  <wp:posOffset>149226</wp:posOffset>
                </wp:positionV>
                <wp:extent cx="3886200" cy="365760"/>
                <wp:effectExtent l="0" t="0" r="19050" b="15240"/>
                <wp:wrapNone/>
                <wp:docPr id="20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0" cy="365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009538" w14:textId="77777777" w:rsidR="00EA7BD1" w:rsidRPr="00496477" w:rsidRDefault="00EA7BD1" w:rsidP="00EA7BD1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Thirty p</w:t>
                            </w:r>
                            <w:r>
                              <w:rPr>
                                <w:rFonts w:ascii="Times New Roman" w:hAnsi="Times New Roman" w:hint="eastAsia"/>
                                <w:sz w:val="24"/>
                              </w:rPr>
                              <w:t xml:space="preserve">atients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(n=30) were </w:t>
                            </w:r>
                            <w:r>
                              <w:rPr>
                                <w:rFonts w:ascii="Times New Roman" w:hAnsi="Times New Roman" w:hint="eastAsia"/>
                                <w:sz w:val="24"/>
                              </w:rPr>
                              <w:t>included in the final analysis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FDAC8E" id="テキスト ボックス 11" o:spid="_x0000_s1028" type="#_x0000_t202" style="position:absolute;left:0;text-align:left;margin-left:19.35pt;margin-top:11.75pt;width:306pt;height:28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OnVbAIAAGAFAAAOAAAAZHJzL2Uyb0RvYy54bWysVMFu2zAMvQ/YPwi6r04aNCuCOEWWorsU&#10;bbF06FmRpUaoLGoSEzv7+lGykzRdLx12sSWRfCKfHjm9amvLtipEA67kw7MBZ8pJqIx7LvnPx5sv&#10;l5xFFK4SFpwq+U5FfjX7/Gna+Ik6hzXYSgVGIC5OGl/yNaKfFEWUa1WLeAZeOTJqCLVA2obnogqi&#10;IfTaFueDwbhoIFQ+gFQx0ul1Z+SzjK+1knivdVTIbMkpN8zfkL+r9C1mUzF5DsKvjezTEP+QRS2M&#10;o0sPUNcCBdsE8xdUbWSACBrPJNQFaG2kyjVQNcPBm2qWa+FVroXIif5AU/x/sPJuu/QPgWH7DVp6&#10;wERI4+Mk0mGqp9WhTn/KlJGdKNwdaFMtMkmHo8vLMb0FZ5Jso/HF13HmtThG+xDxu4KapUXJAz1L&#10;ZktsbyPSjeS6d0mXRbCmujHW5k2SglrYwLaCHtFizpEiTrysY03Jx6OLQQY+sSXoQ/zKCvmSqjxF&#10;oJ116TqVRdOndWQir3BnVfKx7ofSzFSZkHdyFFIqd8gzeycvTRV9JLD3P2b1keCuDorIN4PDQ3Bt&#10;HISOpVNqq5c9tbrzJ5Je1Z2W2K5aKrzk53uhrKDakX4CdK0VvbwxxPetiPggAvUS6YLmA97TR1ug&#10;R4J+xdkawu/3zpM/SZysnDXUmyWPvzYiKM7cpl4AqWBIU8XLvCT8gHa/1AHqJxoJ84RAJuEk4ZQc&#10;98sFdt1PI0Wq+Tw7USt6gbdu6WWCTowlzTy2TyL4XrNIar+DfUeKyRvpdr4p0sF8g6BN1nXirGOo&#10;55LaOEuvHzlpTrzeZ6/jYJz9AQAA//8DAFBLAwQUAAYACAAAACEA8scxudwAAAAIAQAADwAAAGRy&#10;cy9kb3ducmV2LnhtbEyPwU7DMBBE70j8g7VI3KiTVi0mxKkAFS6cKIjzNt7aFrEd2W4a/h5zguPs&#10;jGbettvZDWyimGzwEupFBYx8H5T1WsLH+/ONAJYyeoVD8CThmxJsu8uLFhsVzv6Npn3WrJT41KAE&#10;k/PYcJ56Qw7TIozki3cM0WEuMmquIp5LuRv4sqo23KH1ZcHgSE+G+q/9yUnYPeo73QuMZieUtdP8&#10;eXzVL1JeX80P98AyzfkvDL/4BR26wnQIJ68SGySsxG1JSliu1sCKv1lX5XCQIOoaeNfy/w90PwAA&#10;AP//AwBQSwECLQAUAAYACAAAACEAtoM4kv4AAADhAQAAEwAAAAAAAAAAAAAAAAAAAAAAW0NvbnRl&#10;bnRfVHlwZXNdLnhtbFBLAQItABQABgAIAAAAIQA4/SH/1gAAAJQBAAALAAAAAAAAAAAAAAAAAC8B&#10;AABfcmVscy8ucmVsc1BLAQItABQABgAIAAAAIQDcnOnVbAIAAGAFAAAOAAAAAAAAAAAAAAAAAC4C&#10;AABkcnMvZTJvRG9jLnhtbFBLAQItABQABgAIAAAAIQDyxzG53AAAAAgBAAAPAAAAAAAAAAAAAAAA&#10;AMYEAABkcnMvZG93bnJldi54bWxQSwUGAAAAAAQABADzAAAAzwUAAAAA&#10;" fillcolor="white [3201]" strokeweight=".5pt">
                <v:textbox>
                  <w:txbxContent>
                    <w:p w14:paraId="0C009538" w14:textId="77777777" w:rsidR="00EA7BD1" w:rsidRPr="00496477" w:rsidRDefault="00EA7BD1" w:rsidP="00EA7BD1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Thirty p</w:t>
                      </w:r>
                      <w:r>
                        <w:rPr>
                          <w:rFonts w:ascii="Times New Roman" w:hAnsi="Times New Roman" w:hint="eastAsia"/>
                          <w:sz w:val="24"/>
                        </w:rPr>
                        <w:t xml:space="preserve">atients 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(n=30) were </w:t>
                      </w:r>
                      <w:r>
                        <w:rPr>
                          <w:rFonts w:ascii="Times New Roman" w:hAnsi="Times New Roman" w:hint="eastAsia"/>
                          <w:sz w:val="24"/>
                        </w:rPr>
                        <w:t>included in the final analysis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66EC21D5" w14:textId="77777777" w:rsidR="00EA7BD1" w:rsidRPr="00044BD1" w:rsidRDefault="00EA7BD1" w:rsidP="00EA7BD1">
      <w:pPr>
        <w:spacing w:line="48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</w:p>
    <w:p w14:paraId="0BDADEFE" w14:textId="77777777" w:rsidR="00EA7BD1" w:rsidRPr="00044BD1" w:rsidRDefault="00EA7BD1" w:rsidP="00EA7BD1">
      <w:pPr>
        <w:spacing w:line="48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</w:p>
    <w:p w14:paraId="66A97E5A" w14:textId="77777777" w:rsidR="00EA7BD1" w:rsidRPr="00044BD1" w:rsidRDefault="00EA7BD1" w:rsidP="00EA7BD1">
      <w:pPr>
        <w:spacing w:line="480" w:lineRule="auto"/>
        <w:rPr>
          <w:rFonts w:ascii="Times New Roman" w:hAnsi="Times New Roman" w:cs="Times New Roman"/>
          <w:b/>
          <w:sz w:val="24"/>
        </w:rPr>
        <w:sectPr w:rsidR="00EA7BD1" w:rsidRPr="00044BD1" w:rsidSect="00EA7BD1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044BD1">
        <w:rPr>
          <w:rFonts w:ascii="Times New Roman" w:hAnsi="Times New Roman" w:cs="Times New Roman"/>
          <w:b/>
          <w:sz w:val="24"/>
        </w:rPr>
        <w:t xml:space="preserve">Figure </w:t>
      </w:r>
      <w:r w:rsidRPr="00044BD1">
        <w:rPr>
          <w:rFonts w:ascii="Times New Roman" w:hAnsi="Times New Roman" w:cs="Times New Roman"/>
          <w:b/>
          <w:noProof/>
          <w:sz w:val="24"/>
        </w:rPr>
        <w:t>S1</w:t>
      </w:r>
      <w:r w:rsidRPr="00044BD1">
        <w:rPr>
          <w:rFonts w:ascii="Times New Roman" w:hAnsi="Times New Roman" w:cs="Times New Roman"/>
          <w:b/>
          <w:sz w:val="24"/>
        </w:rPr>
        <w:t>.</w:t>
      </w:r>
      <w:r w:rsidRPr="00044BD1">
        <w:rPr>
          <w:rFonts w:ascii="Times New Roman" w:hAnsi="Times New Roman" w:cs="Times New Roman"/>
          <w:bCs/>
          <w:sz w:val="24"/>
        </w:rPr>
        <w:t xml:space="preserve"> Flow chart of the 30 patients included in this study.</w:t>
      </w:r>
    </w:p>
    <w:p w14:paraId="549682C9" w14:textId="77777777" w:rsidR="006B3F56" w:rsidRPr="00044BD1" w:rsidRDefault="006B3F56" w:rsidP="006B3F56">
      <w:r w:rsidRPr="00044BD1">
        <w:rPr>
          <w:rFonts w:hint="eastAsia"/>
          <w:b/>
          <w:bCs/>
        </w:rPr>
        <w:lastRenderedPageBreak/>
        <w:t xml:space="preserve">Table </w:t>
      </w:r>
      <w:r w:rsidRPr="00044BD1">
        <w:rPr>
          <w:rFonts w:hint="eastAsia"/>
          <w:b/>
          <w:bCs/>
          <w:noProof/>
        </w:rPr>
        <w:t>S1</w:t>
      </w:r>
      <w:r w:rsidRPr="00044BD1">
        <w:rPr>
          <w:rFonts w:hint="eastAsia"/>
          <w:b/>
          <w:bCs/>
        </w:rPr>
        <w:t>.</w:t>
      </w:r>
      <w:r w:rsidRPr="00044BD1">
        <w:rPr>
          <w:rFonts w:hint="eastAsia"/>
        </w:rPr>
        <w:t xml:space="preserve"> </w:t>
      </w:r>
      <w:r w:rsidRPr="00044BD1">
        <w:rPr>
          <w:rFonts w:ascii="Times New Roman" w:hAnsi="Times New Roman" w:cs="Times New Roman" w:hint="eastAsia"/>
          <w:bCs/>
          <w:sz w:val="24"/>
        </w:rPr>
        <w:t>Characteristics of the 30 hospitalized patients with acute caffeine poisoning.</w:t>
      </w:r>
    </w:p>
    <w:tbl>
      <w:tblPr>
        <w:tblStyle w:val="aa"/>
        <w:tblW w:w="10207" w:type="dxa"/>
        <w:tblInd w:w="-1423" w:type="dxa"/>
        <w:tblLook w:val="04A0" w:firstRow="1" w:lastRow="0" w:firstColumn="1" w:lastColumn="0" w:noHBand="0" w:noVBand="1"/>
      </w:tblPr>
      <w:tblGrid>
        <w:gridCol w:w="3686"/>
        <w:gridCol w:w="2268"/>
        <w:gridCol w:w="1985"/>
        <w:gridCol w:w="2268"/>
      </w:tblGrid>
      <w:tr w:rsidR="006B3F56" w:rsidRPr="00044BD1" w14:paraId="5A78EFD9" w14:textId="77777777" w:rsidTr="009D2D5A">
        <w:tc>
          <w:tcPr>
            <w:tcW w:w="3686" w:type="dxa"/>
            <w:vMerge w:val="restart"/>
          </w:tcPr>
          <w:p w14:paraId="2D2449B7" w14:textId="77777777" w:rsidR="006B3F56" w:rsidRPr="00044BD1" w:rsidRDefault="006B3F56" w:rsidP="009D2D5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Merge w:val="restart"/>
          </w:tcPr>
          <w:p w14:paraId="642CAC26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4BD1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  <w:p w14:paraId="20D51043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4BD1">
              <w:rPr>
                <w:rFonts w:ascii="Times New Roman" w:hAnsi="Times New Roman" w:cs="Times New Roman"/>
                <w:b/>
                <w:bCs/>
                <w:szCs w:val="21"/>
              </w:rPr>
              <w:t>(n = 30)</w:t>
            </w:r>
          </w:p>
        </w:tc>
        <w:tc>
          <w:tcPr>
            <w:tcW w:w="4253" w:type="dxa"/>
            <w:gridSpan w:val="2"/>
          </w:tcPr>
          <w:p w14:paraId="28DDA7BE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b/>
                <w:bCs/>
                <w:szCs w:val="21"/>
              </w:rPr>
              <w:t>Diagnosis of acute caffeine poisoning</w:t>
            </w:r>
          </w:p>
        </w:tc>
      </w:tr>
      <w:tr w:rsidR="006B3F56" w:rsidRPr="00044BD1" w14:paraId="1CDD3AE2" w14:textId="77777777" w:rsidTr="009D2D5A">
        <w:tc>
          <w:tcPr>
            <w:tcW w:w="3686" w:type="dxa"/>
            <w:vMerge/>
          </w:tcPr>
          <w:p w14:paraId="6C965123" w14:textId="77777777" w:rsidR="006B3F56" w:rsidRPr="00044BD1" w:rsidRDefault="006B3F56" w:rsidP="009D2D5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Merge/>
          </w:tcPr>
          <w:p w14:paraId="5DB3AED6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5" w:type="dxa"/>
          </w:tcPr>
          <w:p w14:paraId="51474326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b/>
                <w:bCs/>
                <w:szCs w:val="21"/>
              </w:rPr>
              <w:t>Delayed (n = 3)</w:t>
            </w:r>
          </w:p>
        </w:tc>
        <w:tc>
          <w:tcPr>
            <w:tcW w:w="2268" w:type="dxa"/>
          </w:tcPr>
          <w:p w14:paraId="35E7E8DD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b/>
                <w:bCs/>
                <w:szCs w:val="21"/>
              </w:rPr>
              <w:t>Not delayed (n = 27)</w:t>
            </w:r>
          </w:p>
        </w:tc>
      </w:tr>
      <w:tr w:rsidR="006B3F56" w:rsidRPr="00044BD1" w14:paraId="6E4CD088" w14:textId="77777777" w:rsidTr="009D2D5A">
        <w:tc>
          <w:tcPr>
            <w:tcW w:w="3686" w:type="dxa"/>
          </w:tcPr>
          <w:p w14:paraId="6E28A659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Age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, years</w:t>
            </w:r>
          </w:p>
          <w:p w14:paraId="288291A7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Median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044BD1">
              <w:rPr>
                <w:rFonts w:ascii="Times New Roman" w:hAnsi="Times New Roman" w:cs="Times New Roman" w:hint="eastAsia"/>
                <w:noProof/>
                <w:szCs w:val="21"/>
              </w:rPr>
              <w:t>IQR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341A8E1C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Mean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 xml:space="preserve"> (SD)</w:t>
            </w:r>
          </w:p>
        </w:tc>
        <w:tc>
          <w:tcPr>
            <w:tcW w:w="2268" w:type="dxa"/>
          </w:tcPr>
          <w:p w14:paraId="79CA84DC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957F111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23 (19–27)</w:t>
            </w:r>
          </w:p>
          <w:p w14:paraId="6DC810D5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27.1 (13.5)</w:t>
            </w:r>
          </w:p>
        </w:tc>
        <w:tc>
          <w:tcPr>
            <w:tcW w:w="1985" w:type="dxa"/>
          </w:tcPr>
          <w:p w14:paraId="2F3ABEA8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BB0EF7F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23 (22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39)</w:t>
            </w:r>
          </w:p>
          <w:p w14:paraId="4DE0CB61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32.7 (19.4)</w:t>
            </w:r>
          </w:p>
        </w:tc>
        <w:tc>
          <w:tcPr>
            <w:tcW w:w="2268" w:type="dxa"/>
          </w:tcPr>
          <w:p w14:paraId="43E725F9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5A8A437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22 (19-26)</w:t>
            </w:r>
          </w:p>
          <w:p w14:paraId="01B094E5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26.5 (13.0)</w:t>
            </w:r>
          </w:p>
        </w:tc>
      </w:tr>
      <w:tr w:rsidR="006B3F56" w:rsidRPr="00044BD1" w14:paraId="537EEEBD" w14:textId="77777777" w:rsidTr="009D2D5A">
        <w:tc>
          <w:tcPr>
            <w:tcW w:w="3686" w:type="dxa"/>
          </w:tcPr>
          <w:p w14:paraId="13E8EC38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Women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, n (%)</w:t>
            </w:r>
          </w:p>
        </w:tc>
        <w:tc>
          <w:tcPr>
            <w:tcW w:w="2268" w:type="dxa"/>
          </w:tcPr>
          <w:p w14:paraId="69BADFA8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24 (80.0)</w:t>
            </w:r>
          </w:p>
        </w:tc>
        <w:tc>
          <w:tcPr>
            <w:tcW w:w="1985" w:type="dxa"/>
          </w:tcPr>
          <w:p w14:paraId="41231C87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2 (66.7)</w:t>
            </w:r>
          </w:p>
        </w:tc>
        <w:tc>
          <w:tcPr>
            <w:tcW w:w="2268" w:type="dxa"/>
          </w:tcPr>
          <w:p w14:paraId="7B0A417A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22 (81.4)</w:t>
            </w:r>
          </w:p>
        </w:tc>
      </w:tr>
      <w:tr w:rsidR="006B3F56" w:rsidRPr="00044BD1" w14:paraId="37DF8E2A" w14:textId="77777777" w:rsidTr="009D2D5A">
        <w:tc>
          <w:tcPr>
            <w:tcW w:w="3686" w:type="dxa"/>
          </w:tcPr>
          <w:p w14:paraId="4799A798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Japanese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 xml:space="preserve"> ethnicity, n (%)</w:t>
            </w:r>
          </w:p>
        </w:tc>
        <w:tc>
          <w:tcPr>
            <w:tcW w:w="2268" w:type="dxa"/>
          </w:tcPr>
          <w:p w14:paraId="6CBF5160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29 (96.7)</w:t>
            </w:r>
          </w:p>
        </w:tc>
        <w:tc>
          <w:tcPr>
            <w:tcW w:w="1985" w:type="dxa"/>
          </w:tcPr>
          <w:p w14:paraId="02A1C3F1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3 (100.0)</w:t>
            </w:r>
          </w:p>
        </w:tc>
        <w:tc>
          <w:tcPr>
            <w:tcW w:w="2268" w:type="dxa"/>
          </w:tcPr>
          <w:p w14:paraId="12E6B5F7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26 (96.3)</w:t>
            </w:r>
          </w:p>
        </w:tc>
      </w:tr>
      <w:tr w:rsidR="006B3F56" w:rsidRPr="00044BD1" w14:paraId="2C7803F1" w14:textId="77777777" w:rsidTr="009D2D5A">
        <w:tc>
          <w:tcPr>
            <w:tcW w:w="3686" w:type="dxa"/>
          </w:tcPr>
          <w:p w14:paraId="165DAC0A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Median body mass index (</w:t>
            </w:r>
            <w:r w:rsidRPr="00044BD1">
              <w:rPr>
                <w:rFonts w:ascii="Times New Roman" w:hAnsi="Times New Roman" w:cs="Times New Roman" w:hint="eastAsia"/>
                <w:noProof/>
                <w:szCs w:val="21"/>
              </w:rPr>
              <w:t>IQR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8" w:type="dxa"/>
          </w:tcPr>
          <w:p w14:paraId="229DB9C0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21.5 (18.5–23.4)</w:t>
            </w:r>
          </w:p>
        </w:tc>
        <w:tc>
          <w:tcPr>
            <w:tcW w:w="1985" w:type="dxa"/>
          </w:tcPr>
          <w:p w14:paraId="17EBC47B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6.8 (16.5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18.8)</w:t>
            </w:r>
          </w:p>
        </w:tc>
        <w:tc>
          <w:tcPr>
            <w:tcW w:w="2268" w:type="dxa"/>
          </w:tcPr>
          <w:p w14:paraId="4ADD7255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21.7 (19.0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23.5)</w:t>
            </w:r>
          </w:p>
        </w:tc>
      </w:tr>
      <w:tr w:rsidR="006B3F56" w:rsidRPr="00044BD1" w14:paraId="073BDC33" w14:textId="77777777" w:rsidTr="009D2D5A">
        <w:tc>
          <w:tcPr>
            <w:tcW w:w="3686" w:type="dxa"/>
          </w:tcPr>
          <w:p w14:paraId="133BFEF5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044BD1">
              <w:rPr>
                <w:rFonts w:ascii="Times New Roman" w:hAnsi="Times New Roman" w:cs="Times New Roman"/>
                <w:szCs w:val="21"/>
              </w:rPr>
              <w:t>istory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 xml:space="preserve"> of p</w:t>
            </w:r>
            <w:r w:rsidRPr="00044BD1">
              <w:rPr>
                <w:rFonts w:ascii="Times New Roman" w:hAnsi="Times New Roman" w:cs="Times New Roman"/>
                <w:szCs w:val="21"/>
              </w:rPr>
              <w:t xml:space="preserve">sychiatric 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dis</w:t>
            </w:r>
            <w:r>
              <w:rPr>
                <w:rFonts w:ascii="Times New Roman" w:hAnsi="Times New Roman" w:cs="Times New Roman"/>
                <w:szCs w:val="21"/>
              </w:rPr>
              <w:t>orders</w:t>
            </w:r>
          </w:p>
        </w:tc>
        <w:tc>
          <w:tcPr>
            <w:tcW w:w="2268" w:type="dxa"/>
          </w:tcPr>
          <w:p w14:paraId="7FB0BEA3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18 (60.0)</w:t>
            </w:r>
          </w:p>
        </w:tc>
        <w:tc>
          <w:tcPr>
            <w:tcW w:w="1985" w:type="dxa"/>
          </w:tcPr>
          <w:p w14:paraId="3A8E77EA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 (33.3)</w:t>
            </w:r>
          </w:p>
        </w:tc>
        <w:tc>
          <w:tcPr>
            <w:tcW w:w="2268" w:type="dxa"/>
          </w:tcPr>
          <w:p w14:paraId="069B19DD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7 (63.0)</w:t>
            </w:r>
          </w:p>
        </w:tc>
      </w:tr>
      <w:tr w:rsidR="006B3F56" w:rsidRPr="00044BD1" w14:paraId="6EF887C2" w14:textId="77777777" w:rsidTr="009D2D5A">
        <w:tc>
          <w:tcPr>
            <w:tcW w:w="3686" w:type="dxa"/>
          </w:tcPr>
          <w:p w14:paraId="1E7B4AC0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Estimated 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 xml:space="preserve">dose of </w:t>
            </w:r>
            <w:r w:rsidRPr="00044BD1">
              <w:rPr>
                <w:rFonts w:ascii="Times New Roman" w:hAnsi="Times New Roman" w:cs="Times New Roman"/>
                <w:szCs w:val="21"/>
              </w:rPr>
              <w:t xml:space="preserve">caffeine 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intake</w:t>
            </w:r>
          </w:p>
          <w:p w14:paraId="7AEF6064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Median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044BD1">
              <w:rPr>
                <w:rFonts w:ascii="Times New Roman" w:hAnsi="Times New Roman" w:cs="Times New Roman" w:hint="eastAsia"/>
                <w:noProof/>
                <w:szCs w:val="21"/>
              </w:rPr>
              <w:t>IQR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4C51E8D1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Mean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 xml:space="preserve"> (SD)</w:t>
            </w:r>
          </w:p>
        </w:tc>
        <w:tc>
          <w:tcPr>
            <w:tcW w:w="2268" w:type="dxa"/>
          </w:tcPr>
          <w:p w14:paraId="7D5D89F1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881D199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3060 (2135–5270)</w:t>
            </w:r>
          </w:p>
          <w:p w14:paraId="7752958C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4738 (4218)</w:t>
            </w:r>
          </w:p>
        </w:tc>
        <w:tc>
          <w:tcPr>
            <w:tcW w:w="1985" w:type="dxa"/>
          </w:tcPr>
          <w:p w14:paraId="36401A30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43986DE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2400 (1830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4700)</w:t>
            </w:r>
          </w:p>
          <w:p w14:paraId="3DF7CDE9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3553 (3039)</w:t>
            </w:r>
          </w:p>
        </w:tc>
        <w:tc>
          <w:tcPr>
            <w:tcW w:w="2268" w:type="dxa"/>
          </w:tcPr>
          <w:p w14:paraId="66A3469F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0D93FF1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3120 (2170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5180)</w:t>
            </w:r>
          </w:p>
          <w:p w14:paraId="4976D5E5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4870 (4354)</w:t>
            </w:r>
          </w:p>
        </w:tc>
      </w:tr>
      <w:tr w:rsidR="006B3F56" w:rsidRPr="00044BD1" w14:paraId="3A42E2F2" w14:textId="77777777" w:rsidTr="009D2D5A">
        <w:tc>
          <w:tcPr>
            <w:tcW w:w="3686" w:type="dxa"/>
            <w:vAlign w:val="center"/>
          </w:tcPr>
          <w:p w14:paraId="4F7D07F3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No concurrent intake of medications other than caffeine, n (%)</w:t>
            </w:r>
          </w:p>
        </w:tc>
        <w:tc>
          <w:tcPr>
            <w:tcW w:w="2268" w:type="dxa"/>
            <w:vAlign w:val="center"/>
          </w:tcPr>
          <w:p w14:paraId="0AA6D377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0 (33.3)</w:t>
            </w:r>
          </w:p>
        </w:tc>
        <w:tc>
          <w:tcPr>
            <w:tcW w:w="1985" w:type="dxa"/>
            <w:vAlign w:val="center"/>
          </w:tcPr>
          <w:p w14:paraId="3D0B3C12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 (33.3)</w:t>
            </w:r>
          </w:p>
        </w:tc>
        <w:tc>
          <w:tcPr>
            <w:tcW w:w="2268" w:type="dxa"/>
            <w:vAlign w:val="center"/>
          </w:tcPr>
          <w:p w14:paraId="730C4F16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9 (33.3)</w:t>
            </w:r>
          </w:p>
        </w:tc>
      </w:tr>
      <w:tr w:rsidR="006B3F56" w:rsidRPr="00044BD1" w14:paraId="0D2EE726" w14:textId="77777777" w:rsidTr="009D2D5A">
        <w:tc>
          <w:tcPr>
            <w:tcW w:w="3686" w:type="dxa"/>
          </w:tcPr>
          <w:p w14:paraId="330943BE" w14:textId="71DF306C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Symptoms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A4378">
              <w:rPr>
                <w:rFonts w:ascii="Times New Roman" w:hAnsi="Times New Roman" w:cs="Times New Roman" w:hint="eastAsia"/>
                <w:szCs w:val="21"/>
              </w:rPr>
              <w:t>during the ED stay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, n (%)</w:t>
            </w:r>
          </w:p>
          <w:p w14:paraId="0578A419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Altered consciousness</w:t>
            </w:r>
          </w:p>
          <w:p w14:paraId="003BFEEB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Agitation</w:t>
            </w:r>
          </w:p>
          <w:p w14:paraId="18AF3AD1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Nausea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 xml:space="preserve"> or vomiting</w:t>
            </w:r>
          </w:p>
          <w:p w14:paraId="1570154F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Headache</w:t>
            </w:r>
          </w:p>
          <w:p w14:paraId="07EE2E15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Dizziness</w:t>
            </w:r>
          </w:p>
          <w:p w14:paraId="576A9202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Abdominal pain</w:t>
            </w:r>
          </w:p>
          <w:p w14:paraId="2E703378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Diarrhea</w:t>
            </w:r>
          </w:p>
          <w:p w14:paraId="21735F5B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Seizure</w:t>
            </w:r>
          </w:p>
        </w:tc>
        <w:tc>
          <w:tcPr>
            <w:tcW w:w="2268" w:type="dxa"/>
          </w:tcPr>
          <w:p w14:paraId="621DFAF3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33134C3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19 (63.3)</w:t>
            </w:r>
          </w:p>
          <w:p w14:paraId="01C1F9AE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7 (23.3)</w:t>
            </w:r>
          </w:p>
          <w:p w14:paraId="09943DB7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20 (66.7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17103D1F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2 (6.0)</w:t>
            </w:r>
          </w:p>
          <w:p w14:paraId="65059C1A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2 (6.0)</w:t>
            </w:r>
          </w:p>
          <w:p w14:paraId="234277D6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0 (0.0)</w:t>
            </w:r>
          </w:p>
          <w:p w14:paraId="47FC1B91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1 (3.3)</w:t>
            </w:r>
          </w:p>
          <w:p w14:paraId="2DBA66D0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3 (10.0)</w:t>
            </w:r>
          </w:p>
        </w:tc>
        <w:tc>
          <w:tcPr>
            <w:tcW w:w="1985" w:type="dxa"/>
          </w:tcPr>
          <w:p w14:paraId="63070AEF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03B56B5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3 (100.0)</w:t>
            </w:r>
          </w:p>
          <w:p w14:paraId="1F7A161A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 (33.3)</w:t>
            </w:r>
          </w:p>
          <w:p w14:paraId="29AEADB3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2 (66.7)</w:t>
            </w:r>
          </w:p>
          <w:p w14:paraId="2D4A8618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0 (0.0)</w:t>
            </w:r>
          </w:p>
          <w:p w14:paraId="1F0706EF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0 (0.0)</w:t>
            </w:r>
          </w:p>
          <w:p w14:paraId="6BA1CBD9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0 (0.0)</w:t>
            </w:r>
          </w:p>
          <w:p w14:paraId="3916398C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0 (0.0)</w:t>
            </w:r>
          </w:p>
          <w:p w14:paraId="24AA7120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3 (100.0)</w:t>
            </w:r>
          </w:p>
        </w:tc>
        <w:tc>
          <w:tcPr>
            <w:tcW w:w="2268" w:type="dxa"/>
          </w:tcPr>
          <w:p w14:paraId="39C2941E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8B92547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6 (59.3)</w:t>
            </w:r>
          </w:p>
          <w:p w14:paraId="71D80196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6 (22.2)</w:t>
            </w:r>
          </w:p>
          <w:p w14:paraId="06C1CDCF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8 (66.7)</w:t>
            </w:r>
          </w:p>
          <w:p w14:paraId="54012A7B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2 (7.4)</w:t>
            </w:r>
          </w:p>
          <w:p w14:paraId="4BC797EF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2 (7.4)</w:t>
            </w:r>
          </w:p>
          <w:p w14:paraId="431C9134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0 (0.0)</w:t>
            </w:r>
          </w:p>
          <w:p w14:paraId="39FB4884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 (3.7)</w:t>
            </w:r>
          </w:p>
          <w:p w14:paraId="7819B482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0 (0.0)</w:t>
            </w:r>
          </w:p>
        </w:tc>
      </w:tr>
      <w:tr w:rsidR="006B3F56" w:rsidRPr="00044BD1" w14:paraId="40EA0D2F" w14:textId="77777777" w:rsidTr="009D2D5A">
        <w:tc>
          <w:tcPr>
            <w:tcW w:w="3686" w:type="dxa"/>
          </w:tcPr>
          <w:p w14:paraId="5B666376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Neurological signs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 xml:space="preserve"> at presentation</w:t>
            </w:r>
          </w:p>
          <w:p w14:paraId="02028ABA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 xml:space="preserve">Median </w:t>
            </w:r>
            <w:r w:rsidRPr="00044BD1">
              <w:rPr>
                <w:rFonts w:ascii="Times New Roman" w:hAnsi="Times New Roman" w:cs="Times New Roman"/>
                <w:szCs w:val="21"/>
              </w:rPr>
              <w:t>GCS scores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044BD1">
              <w:rPr>
                <w:rFonts w:ascii="Times New Roman" w:hAnsi="Times New Roman" w:cs="Times New Roman" w:hint="eastAsia"/>
                <w:noProof/>
                <w:szCs w:val="21"/>
              </w:rPr>
              <w:t>IQR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3690A16A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Mydriasis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, n (%)</w:t>
            </w:r>
          </w:p>
        </w:tc>
        <w:tc>
          <w:tcPr>
            <w:tcW w:w="2268" w:type="dxa"/>
          </w:tcPr>
          <w:p w14:paraId="658D40EA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70046F1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15 (12–15)</w:t>
            </w:r>
          </w:p>
          <w:p w14:paraId="60AE8801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44BD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11.1</w:t>
            </w:r>
            <w:r w:rsidRPr="00044BD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</w:tcPr>
          <w:p w14:paraId="22A48354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C4EF5C0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7 (5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10)</w:t>
            </w:r>
          </w:p>
          <w:p w14:paraId="1C367E20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0 (0.0)</w:t>
            </w:r>
          </w:p>
        </w:tc>
        <w:tc>
          <w:tcPr>
            <w:tcW w:w="2268" w:type="dxa"/>
          </w:tcPr>
          <w:p w14:paraId="71914E04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E6AD8BA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5 (13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15)</w:t>
            </w:r>
          </w:p>
          <w:p w14:paraId="1409395B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3 (12.0)</w:t>
            </w:r>
          </w:p>
        </w:tc>
      </w:tr>
      <w:tr w:rsidR="006B3F56" w:rsidRPr="00044BD1" w14:paraId="7F9FD787" w14:textId="77777777" w:rsidTr="009D2D5A">
        <w:tc>
          <w:tcPr>
            <w:tcW w:w="3686" w:type="dxa"/>
          </w:tcPr>
          <w:p w14:paraId="6E089598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Vital sign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044BD1">
              <w:rPr>
                <w:rFonts w:ascii="Times New Roman" w:hAnsi="Times New Roman" w:cs="Times New Roman"/>
                <w:szCs w:val="21"/>
              </w:rPr>
              <w:t xml:space="preserve"> at presentation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, mean (SD)</w:t>
            </w:r>
          </w:p>
          <w:p w14:paraId="5A5FDA09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Heart rate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, per minute</w:t>
            </w:r>
          </w:p>
          <w:p w14:paraId="2A3C61D0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Systolic blood pressure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, mmHg</w:t>
            </w:r>
          </w:p>
          <w:p w14:paraId="69813A88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Diastolic blood pressure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, mmHg</w:t>
            </w:r>
          </w:p>
          <w:p w14:paraId="1DAF68AC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Respiratory rate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, per minute</w:t>
            </w:r>
          </w:p>
          <w:p w14:paraId="6D4F4C39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Body temperature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044BD1">
              <w:rPr>
                <w:rFonts w:ascii="Times New Roman" w:eastAsia="游明朝" w:hAnsi="Times New Roman" w:cs="Times New Roman"/>
                <w:szCs w:val="21"/>
              </w:rPr>
              <w:t>°C</w:t>
            </w:r>
          </w:p>
        </w:tc>
        <w:tc>
          <w:tcPr>
            <w:tcW w:w="2268" w:type="dxa"/>
          </w:tcPr>
          <w:p w14:paraId="162C1A53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4FAA01E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108 (27)</w:t>
            </w:r>
          </w:p>
          <w:p w14:paraId="0DDD810F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116 (32)</w:t>
            </w:r>
          </w:p>
          <w:p w14:paraId="05ACCDFB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78 (18)</w:t>
            </w:r>
          </w:p>
          <w:p w14:paraId="5166CC22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23 (6)</w:t>
            </w:r>
          </w:p>
          <w:p w14:paraId="6FB205CC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36.6 (1.1)</w:t>
            </w:r>
          </w:p>
        </w:tc>
        <w:tc>
          <w:tcPr>
            <w:tcW w:w="1985" w:type="dxa"/>
          </w:tcPr>
          <w:p w14:paraId="1B954DF6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9DC8ABE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38.7 (27.4)</w:t>
            </w:r>
          </w:p>
          <w:p w14:paraId="2CC37397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15.7 (27.4)</w:t>
            </w:r>
          </w:p>
          <w:p w14:paraId="61363627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73.0 (7.5)</w:t>
            </w:r>
          </w:p>
          <w:p w14:paraId="77C86F40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22 (3)</w:t>
            </w:r>
          </w:p>
          <w:p w14:paraId="5F60D878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35.9 (3.3)</w:t>
            </w:r>
          </w:p>
        </w:tc>
        <w:tc>
          <w:tcPr>
            <w:tcW w:w="2268" w:type="dxa"/>
          </w:tcPr>
          <w:p w14:paraId="215D54EE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48FE011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04.5 (24.4)</w:t>
            </w:r>
          </w:p>
          <w:p w14:paraId="6E93A917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16.6 (32.6)</w:t>
            </w:r>
          </w:p>
          <w:p w14:paraId="31CACB0C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78.4 (19.0)</w:t>
            </w:r>
          </w:p>
          <w:p w14:paraId="4BDC5038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22.8 (6.4)</w:t>
            </w:r>
          </w:p>
          <w:p w14:paraId="5DFE4B69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36.6 (0.6)</w:t>
            </w:r>
          </w:p>
        </w:tc>
      </w:tr>
      <w:tr w:rsidR="006B3F56" w:rsidRPr="00044BD1" w14:paraId="4F86A282" w14:textId="77777777" w:rsidTr="009D2D5A">
        <w:tc>
          <w:tcPr>
            <w:tcW w:w="3686" w:type="dxa"/>
          </w:tcPr>
          <w:p w14:paraId="321C54D3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Blood gas analysis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, mean (SD)</w:t>
            </w:r>
          </w:p>
          <w:p w14:paraId="03EEE305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pH</w:t>
            </w:r>
          </w:p>
          <w:p w14:paraId="7E87EB6A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Bicarbonate, mmol/L</w:t>
            </w:r>
          </w:p>
          <w:p w14:paraId="3F5F2EFA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lastRenderedPageBreak/>
              <w:t xml:space="preserve">   Anion gap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, mmol/L</w:t>
            </w:r>
          </w:p>
          <w:p w14:paraId="419A1532" w14:textId="3540790E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Lactate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, m</w:t>
            </w:r>
            <w:r w:rsidR="00A07E21">
              <w:rPr>
                <w:rFonts w:ascii="Times New Roman" w:hAnsi="Times New Roman" w:cs="Times New Roman" w:hint="eastAsia"/>
                <w:szCs w:val="21"/>
              </w:rPr>
              <w:t>mol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/L</w:t>
            </w:r>
          </w:p>
        </w:tc>
        <w:tc>
          <w:tcPr>
            <w:tcW w:w="2268" w:type="dxa"/>
          </w:tcPr>
          <w:p w14:paraId="4F2BF9FA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521CB5A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7.39 (0.13)</w:t>
            </w:r>
          </w:p>
          <w:p w14:paraId="5C832C3C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20.4 (5.2)</w:t>
            </w:r>
          </w:p>
          <w:p w14:paraId="2F44F342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lastRenderedPageBreak/>
              <w:t>20.2 (6.1)</w:t>
            </w:r>
          </w:p>
          <w:p w14:paraId="0334EF51" w14:textId="1389006B" w:rsidR="006B3F56" w:rsidRPr="00044BD1" w:rsidRDefault="00A07E21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</w:t>
            </w:r>
            <w:r w:rsidR="006B3F56" w:rsidRPr="00044BD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.0</w:t>
            </w:r>
            <w:r w:rsidR="006B3F56" w:rsidRPr="00044BD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</w:tcPr>
          <w:p w14:paraId="20CD9CB7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B01EB5B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7.15 (0.31)</w:t>
            </w:r>
          </w:p>
          <w:p w14:paraId="63AEC87D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3.4 (5.9)</w:t>
            </w:r>
          </w:p>
          <w:p w14:paraId="434E59B9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lastRenderedPageBreak/>
              <w:t>30.4 (6.3)</w:t>
            </w:r>
          </w:p>
          <w:p w14:paraId="2FD4E0C8" w14:textId="609B3DC3" w:rsidR="006B3F56" w:rsidRPr="00044BD1" w:rsidRDefault="00571561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5</w:t>
            </w:r>
            <w:r w:rsidR="006B3F56" w:rsidRPr="00044BD1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.8</w:t>
            </w:r>
            <w:r w:rsidR="006B3F56" w:rsidRPr="00044BD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8" w:type="dxa"/>
          </w:tcPr>
          <w:p w14:paraId="14C01294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7957AE7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7.41 (0.07)</w:t>
            </w:r>
          </w:p>
          <w:p w14:paraId="2C98C02B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21.1 (4.7)</w:t>
            </w:r>
          </w:p>
          <w:p w14:paraId="7B10F9B3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lastRenderedPageBreak/>
              <w:t>19.0 (5.0)</w:t>
            </w:r>
          </w:p>
          <w:p w14:paraId="55483E30" w14:textId="1A0E7B1C" w:rsidR="006B3F56" w:rsidRPr="00044BD1" w:rsidRDefault="008A31A8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</w:t>
            </w:r>
            <w:r w:rsidR="006B3F56" w:rsidRPr="00044BD1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.2</w:t>
            </w:r>
            <w:r w:rsidR="006B3F56" w:rsidRPr="00044BD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B3F56" w:rsidRPr="00044BD1" w14:paraId="2115C3EC" w14:textId="77777777" w:rsidTr="009D2D5A">
        <w:tc>
          <w:tcPr>
            <w:tcW w:w="3686" w:type="dxa"/>
          </w:tcPr>
          <w:p w14:paraId="7B1544B7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lastRenderedPageBreak/>
              <w:t>Laboratory tests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, mean (SD)</w:t>
            </w:r>
          </w:p>
          <w:p w14:paraId="79FA2B78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White-cell count, per µL</w:t>
            </w:r>
          </w:p>
          <w:p w14:paraId="0D6298B4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Hemog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044BD1">
              <w:rPr>
                <w:rFonts w:ascii="Times New Roman" w:hAnsi="Times New Roman" w:cs="Times New Roman"/>
                <w:szCs w:val="21"/>
              </w:rPr>
              <w:t>obin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, g/dL</w:t>
            </w:r>
          </w:p>
          <w:p w14:paraId="1A88D97B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Platelet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 xml:space="preserve"> count, per µL</w:t>
            </w:r>
          </w:p>
          <w:p w14:paraId="0F0BFDFB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Total protein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, g/dL</w:t>
            </w:r>
          </w:p>
          <w:p w14:paraId="5A1B45CC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Albumin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, g/dL</w:t>
            </w:r>
          </w:p>
          <w:p w14:paraId="6351851D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A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lanine aminotransferase, U/L</w:t>
            </w:r>
          </w:p>
          <w:p w14:paraId="496C99DA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A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spartate aminotransferase, U/L</w:t>
            </w:r>
          </w:p>
          <w:p w14:paraId="665724BF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Lactate dehydrogenase, U/L</w:t>
            </w:r>
          </w:p>
          <w:p w14:paraId="3829AA73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Urea nitrogen, mg/dL</w:t>
            </w:r>
          </w:p>
          <w:p w14:paraId="317CC94E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Creatinine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, mg/dL</w:t>
            </w:r>
          </w:p>
          <w:p w14:paraId="1B4392C6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Sodium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, mmol/L</w:t>
            </w:r>
          </w:p>
          <w:p w14:paraId="0A627CD1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Potassium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, mmol/L</w:t>
            </w:r>
          </w:p>
          <w:p w14:paraId="7F5B0AF4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C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hloride, mmol/L</w:t>
            </w:r>
          </w:p>
          <w:p w14:paraId="62C03936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C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reatinine kinase, mg/dL</w:t>
            </w:r>
          </w:p>
          <w:p w14:paraId="035FAF27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Glucose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, mg/dL</w:t>
            </w:r>
          </w:p>
        </w:tc>
        <w:tc>
          <w:tcPr>
            <w:tcW w:w="2268" w:type="dxa"/>
          </w:tcPr>
          <w:p w14:paraId="08CF192D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C059B0F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11697 (6344)</w:t>
            </w:r>
          </w:p>
          <w:p w14:paraId="4E1A3B68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13.7 (1.7)</w:t>
            </w:r>
          </w:p>
          <w:p w14:paraId="5F65DE05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29.5 (6.7)</w:t>
            </w:r>
          </w:p>
          <w:p w14:paraId="62034C77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7.6 (0.7)</w:t>
            </w:r>
          </w:p>
          <w:p w14:paraId="33996B97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4.3 (0.7)</w:t>
            </w:r>
          </w:p>
          <w:p w14:paraId="1FC14B16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27.6 (42.3)</w:t>
            </w:r>
          </w:p>
          <w:p w14:paraId="556A4C8E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28.4 (15.3)</w:t>
            </w:r>
          </w:p>
          <w:p w14:paraId="6A07BAF3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236.8 (90.1)</w:t>
            </w:r>
          </w:p>
          <w:p w14:paraId="459BF48A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11.1 (8.1)</w:t>
            </w:r>
          </w:p>
          <w:p w14:paraId="0B011A11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0.7 (0.3)</w:t>
            </w:r>
          </w:p>
          <w:p w14:paraId="4451C00A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139.9 (1.9)</w:t>
            </w:r>
          </w:p>
          <w:p w14:paraId="0F410C83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3.3 (0.7)</w:t>
            </w:r>
          </w:p>
          <w:p w14:paraId="4D89BF00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102.3 (2.7)</w:t>
            </w:r>
          </w:p>
          <w:p w14:paraId="387152CB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215.0 (332.7)</w:t>
            </w:r>
          </w:p>
          <w:p w14:paraId="6E820FE2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158.4 (59.0)</w:t>
            </w:r>
          </w:p>
        </w:tc>
        <w:tc>
          <w:tcPr>
            <w:tcW w:w="1985" w:type="dxa"/>
          </w:tcPr>
          <w:p w14:paraId="0EA83EA6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7782F5C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21933 (3008)</w:t>
            </w:r>
          </w:p>
          <w:p w14:paraId="08BDBA16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4.7 (0.6)</w:t>
            </w:r>
          </w:p>
          <w:p w14:paraId="7198936A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36.4 (11.3)</w:t>
            </w:r>
          </w:p>
          <w:p w14:paraId="055C36E8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8.1 (0.4)</w:t>
            </w:r>
          </w:p>
          <w:p w14:paraId="3DB31D40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N.A.</w:t>
            </w:r>
          </w:p>
          <w:p w14:paraId="1B75F838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22.7 (19.4)</w:t>
            </w:r>
          </w:p>
          <w:p w14:paraId="17C03943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33.3 (15.0)</w:t>
            </w:r>
          </w:p>
          <w:p w14:paraId="44618CAA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276.0 (59.8)</w:t>
            </w:r>
          </w:p>
          <w:p w14:paraId="6D5E40FA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1.6 (5.8)</w:t>
            </w:r>
          </w:p>
          <w:p w14:paraId="53EFB440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.0 (0.3)</w:t>
            </w:r>
          </w:p>
          <w:p w14:paraId="2DE2D7CA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41.0 (1.0)</w:t>
            </w:r>
          </w:p>
          <w:p w14:paraId="727D205E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3.5 (1.0)</w:t>
            </w:r>
          </w:p>
          <w:p w14:paraId="454FBAFF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00.3 (2.5)</w:t>
            </w:r>
          </w:p>
          <w:p w14:paraId="1EC5A46D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381.3 (418.6)</w:t>
            </w:r>
          </w:p>
          <w:p w14:paraId="1F41B0A2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260.0 (90.4)</w:t>
            </w:r>
          </w:p>
        </w:tc>
        <w:tc>
          <w:tcPr>
            <w:tcW w:w="2268" w:type="dxa"/>
          </w:tcPr>
          <w:p w14:paraId="3621F1D2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F46DD41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0559 (5546)</w:t>
            </w:r>
          </w:p>
          <w:p w14:paraId="6CA2E9E4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3.6 (1.7)</w:t>
            </w:r>
          </w:p>
          <w:p w14:paraId="40F3C385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28.8 (5.9)</w:t>
            </w:r>
          </w:p>
          <w:p w14:paraId="62A08A2C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7.5 (0.7)</w:t>
            </w:r>
          </w:p>
          <w:p w14:paraId="43E1B76A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4.3 (0.7)</w:t>
            </w:r>
          </w:p>
          <w:p w14:paraId="454639E5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28.2 (44.3)</w:t>
            </w:r>
          </w:p>
          <w:p w14:paraId="3227DE9C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27.9 (15.5)</w:t>
            </w:r>
          </w:p>
          <w:p w14:paraId="3E93C709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232.5 (92.6)</w:t>
            </w:r>
          </w:p>
          <w:p w14:paraId="46477F3B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1.0 (8.4)</w:t>
            </w:r>
          </w:p>
          <w:p w14:paraId="3FE8E7E7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0.7 (0.2)</w:t>
            </w:r>
          </w:p>
          <w:p w14:paraId="65157137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39.8 (2.0)</w:t>
            </w:r>
          </w:p>
          <w:p w14:paraId="02A54531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3.3 (0.7)</w:t>
            </w:r>
          </w:p>
          <w:p w14:paraId="195C2618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02.5 (2.7)</w:t>
            </w:r>
          </w:p>
          <w:p w14:paraId="7F2E3086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96.6 (326.2)</w:t>
            </w:r>
          </w:p>
          <w:p w14:paraId="2A08724D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47.1 (44.0)</w:t>
            </w:r>
          </w:p>
        </w:tc>
      </w:tr>
      <w:tr w:rsidR="006B3F56" w:rsidRPr="00044BD1" w14:paraId="6147BFA4" w14:textId="77777777" w:rsidTr="009D2D5A">
        <w:tc>
          <w:tcPr>
            <w:tcW w:w="3686" w:type="dxa"/>
          </w:tcPr>
          <w:p w14:paraId="5B0A074E" w14:textId="77777777" w:rsidR="006B3F56" w:rsidRPr="00044BD1" w:rsidRDefault="006B3F56" w:rsidP="009D2D5A">
            <w:pPr>
              <w:rPr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noProof/>
                <w:szCs w:val="21"/>
              </w:rPr>
              <w:t>E</w:t>
            </w:r>
            <w:r w:rsidRPr="00044BD1">
              <w:rPr>
                <w:rFonts w:hint="eastAsia"/>
                <w:noProof/>
                <w:szCs w:val="21"/>
              </w:rPr>
              <w:t>lectrocardiograpy</w:t>
            </w:r>
            <w:r w:rsidRPr="00044BD1">
              <w:rPr>
                <w:rFonts w:hint="eastAsia"/>
                <w:szCs w:val="21"/>
              </w:rPr>
              <w:t>, mean (SD)</w:t>
            </w:r>
          </w:p>
          <w:p w14:paraId="2AC71B9F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 xml:space="preserve">   PR, minutes per second</w:t>
            </w:r>
          </w:p>
          <w:p w14:paraId="337B65E6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 xml:space="preserve">   QRS, minutes per second</w:t>
            </w:r>
          </w:p>
          <w:p w14:paraId="2000F8CE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 xml:space="preserve">   QTc, minutes per second</w:t>
            </w:r>
          </w:p>
        </w:tc>
        <w:tc>
          <w:tcPr>
            <w:tcW w:w="2268" w:type="dxa"/>
          </w:tcPr>
          <w:p w14:paraId="6055BEEA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48A0D2B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53.2 (19.1)</w:t>
            </w:r>
          </w:p>
          <w:p w14:paraId="4F28159E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89.9 (9.6)</w:t>
            </w:r>
          </w:p>
          <w:p w14:paraId="4FD236EC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423.6 (34.1)</w:t>
            </w:r>
          </w:p>
        </w:tc>
        <w:tc>
          <w:tcPr>
            <w:tcW w:w="1985" w:type="dxa"/>
          </w:tcPr>
          <w:p w14:paraId="4E91E47C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DF74056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30.7 (32.6)</w:t>
            </w:r>
          </w:p>
          <w:p w14:paraId="216C1489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88.0 (8.0)</w:t>
            </w:r>
          </w:p>
          <w:p w14:paraId="4A5C97D2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416.7 (3.2)</w:t>
            </w:r>
          </w:p>
        </w:tc>
        <w:tc>
          <w:tcPr>
            <w:tcW w:w="2268" w:type="dxa"/>
          </w:tcPr>
          <w:p w14:paraId="5D393B23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79EA479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156.1 (15.6)</w:t>
            </w:r>
          </w:p>
          <w:p w14:paraId="1C18B257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90.1 (9.9)</w:t>
            </w:r>
          </w:p>
          <w:p w14:paraId="7A7E7B29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424.4 (36.1)</w:t>
            </w:r>
          </w:p>
        </w:tc>
      </w:tr>
      <w:tr w:rsidR="006B3F56" w:rsidRPr="00044BD1" w14:paraId="2C16E130" w14:textId="77777777" w:rsidTr="009D2D5A">
        <w:tc>
          <w:tcPr>
            <w:tcW w:w="3686" w:type="dxa"/>
          </w:tcPr>
          <w:p w14:paraId="188FD836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Serum c</w:t>
            </w:r>
            <w:r w:rsidRPr="00044BD1">
              <w:rPr>
                <w:rFonts w:ascii="Times New Roman" w:hAnsi="Times New Roman" w:cs="Times New Roman"/>
                <w:szCs w:val="21"/>
              </w:rPr>
              <w:t xml:space="preserve">affeine </w:t>
            </w:r>
            <w:r w:rsidRPr="00044BD1">
              <w:rPr>
                <w:rFonts w:ascii="Times New Roman" w:hAnsi="Times New Roman" w:cs="Times New Roman"/>
                <w:noProof/>
                <w:szCs w:val="21"/>
              </w:rPr>
              <w:t>concentration</w:t>
            </w:r>
            <w:r w:rsidRPr="00044BD1">
              <w:rPr>
                <w:rFonts w:ascii="Times New Roman" w:hAnsi="Times New Roman" w:cs="Times New Roman" w:hint="eastAsia"/>
                <w:noProof/>
                <w:szCs w:val="21"/>
                <w:vertAlign w:val="superscript"/>
              </w:rPr>
              <w:t>a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, µg/mL</w:t>
            </w:r>
          </w:p>
          <w:p w14:paraId="61665D17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Median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044BD1">
              <w:rPr>
                <w:rFonts w:ascii="Times New Roman" w:hAnsi="Times New Roman" w:cs="Times New Roman" w:hint="eastAsia"/>
                <w:noProof/>
                <w:szCs w:val="21"/>
              </w:rPr>
              <w:t>IQR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14:paraId="2F0E3484" w14:textId="77777777" w:rsidR="006B3F56" w:rsidRPr="00044BD1" w:rsidRDefault="006B3F56" w:rsidP="009D2D5A">
            <w:pPr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 xml:space="preserve">   Mean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 xml:space="preserve"> (SD)</w:t>
            </w:r>
          </w:p>
        </w:tc>
        <w:tc>
          <w:tcPr>
            <w:tcW w:w="2268" w:type="dxa"/>
          </w:tcPr>
          <w:p w14:paraId="4F017AC7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6D0016F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60.0 (49.2–64.7)</w:t>
            </w:r>
          </w:p>
          <w:p w14:paraId="74D3AA55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/>
                <w:szCs w:val="21"/>
              </w:rPr>
              <w:t>61.4 (27.3)</w:t>
            </w:r>
          </w:p>
        </w:tc>
        <w:tc>
          <w:tcPr>
            <w:tcW w:w="1985" w:type="dxa"/>
          </w:tcPr>
          <w:p w14:paraId="773A62C1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5EB8B44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41.2 (34.1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48.3)</w:t>
            </w:r>
          </w:p>
          <w:p w14:paraId="084A5AA4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41.2 (20.0)</w:t>
            </w:r>
          </w:p>
        </w:tc>
        <w:tc>
          <w:tcPr>
            <w:tcW w:w="2268" w:type="dxa"/>
          </w:tcPr>
          <w:p w14:paraId="2783FC21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D6C3A75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64.7 (60.3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044BD1">
              <w:rPr>
                <w:rFonts w:ascii="Times New Roman" w:hAnsi="Times New Roman" w:cs="Times New Roman" w:hint="eastAsia"/>
                <w:szCs w:val="21"/>
              </w:rPr>
              <w:t>75.9)</w:t>
            </w:r>
          </w:p>
          <w:p w14:paraId="0C0B6463" w14:textId="77777777" w:rsidR="006B3F56" w:rsidRPr="00044BD1" w:rsidRDefault="006B3F56" w:rsidP="009D2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4BD1">
              <w:rPr>
                <w:rFonts w:ascii="Times New Roman" w:hAnsi="Times New Roman" w:cs="Times New Roman" w:hint="eastAsia"/>
                <w:szCs w:val="21"/>
              </w:rPr>
              <w:t>71.4 (26.5)</w:t>
            </w:r>
          </w:p>
        </w:tc>
      </w:tr>
    </w:tbl>
    <w:p w14:paraId="04C9C343" w14:textId="77777777" w:rsidR="006B3F56" w:rsidRPr="00044BD1" w:rsidRDefault="006B3F56" w:rsidP="006B3F56">
      <w:pPr>
        <w:rPr>
          <w:rFonts w:ascii="Times New Roman" w:hAnsi="Times New Roman" w:cs="Times New Roman"/>
          <w:sz w:val="24"/>
          <w:szCs w:val="24"/>
        </w:rPr>
      </w:pPr>
      <w:r w:rsidRPr="00044BD1">
        <w:rPr>
          <w:rFonts w:ascii="Times New Roman" w:hAnsi="Times New Roman" w:cs="Times New Roman" w:hint="eastAsia"/>
          <w:noProof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44BD1">
        <w:rPr>
          <w:rFonts w:ascii="Times New Roman" w:hAnsi="Times New Roman" w:cs="Times New Roman" w:hint="eastAsia"/>
          <w:sz w:val="24"/>
          <w:szCs w:val="24"/>
        </w:rPr>
        <w:t>erum caffeine concentration was measured in only 7 patients.</w:t>
      </w:r>
    </w:p>
    <w:p w14:paraId="2135DC65" w14:textId="66DCB5C1" w:rsidR="006577A9" w:rsidRPr="006B3F56" w:rsidRDefault="003A4378" w:rsidP="006B3F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ED, emergency department; </w:t>
      </w:r>
      <w:r w:rsidR="006B3F56" w:rsidRPr="00044BD1">
        <w:rPr>
          <w:rFonts w:ascii="Times New Roman" w:hAnsi="Times New Roman" w:cs="Times New Roman" w:hint="eastAsia"/>
          <w:sz w:val="24"/>
          <w:szCs w:val="24"/>
        </w:rPr>
        <w:t xml:space="preserve">GCS, Glasgow Coma Scale; </w:t>
      </w:r>
      <w:r w:rsidR="006B3F56" w:rsidRPr="00044BD1">
        <w:rPr>
          <w:rFonts w:ascii="Times New Roman" w:hAnsi="Times New Roman" w:cs="Times New Roman" w:hint="eastAsia"/>
          <w:noProof/>
          <w:sz w:val="24"/>
          <w:szCs w:val="24"/>
        </w:rPr>
        <w:t>IQR</w:t>
      </w:r>
      <w:r w:rsidR="006B3F56" w:rsidRPr="00044BD1">
        <w:rPr>
          <w:rFonts w:ascii="Times New Roman" w:hAnsi="Times New Roman" w:cs="Times New Roman" w:hint="eastAsia"/>
          <w:sz w:val="24"/>
          <w:szCs w:val="24"/>
        </w:rPr>
        <w:t>, interquartile range; SD, standard deviation.</w:t>
      </w:r>
    </w:p>
    <w:sectPr w:rsidR="006577A9" w:rsidRPr="006B3F5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2A1FB8" w14:textId="77777777" w:rsidR="000E7C1D" w:rsidRDefault="000E7C1D" w:rsidP="00CF22C7">
      <w:r>
        <w:separator/>
      </w:r>
    </w:p>
  </w:endnote>
  <w:endnote w:type="continuationSeparator" w:id="0">
    <w:p w14:paraId="6F3101B0" w14:textId="77777777" w:rsidR="000E7C1D" w:rsidRDefault="000E7C1D" w:rsidP="00CF2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A3E1F6" w14:textId="77777777" w:rsidR="000E7C1D" w:rsidRDefault="000E7C1D" w:rsidP="00CF22C7">
      <w:r>
        <w:separator/>
      </w:r>
    </w:p>
  </w:footnote>
  <w:footnote w:type="continuationSeparator" w:id="0">
    <w:p w14:paraId="66986C9D" w14:textId="77777777" w:rsidR="000E7C1D" w:rsidRDefault="000E7C1D" w:rsidP="00CF22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4B26E7"/>
    <w:multiLevelType w:val="hybridMultilevel"/>
    <w:tmpl w:val="492EF0F2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D5C6790"/>
    <w:multiLevelType w:val="hybridMultilevel"/>
    <w:tmpl w:val="AC9E9488"/>
    <w:lvl w:ilvl="0" w:tplc="04090005">
      <w:start w:val="1"/>
      <w:numFmt w:val="bullet"/>
      <w:lvlText w:val="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17379280">
    <w:abstractNumId w:val="0"/>
  </w:num>
  <w:num w:numId="2" w16cid:durableId="4416073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942"/>
    <w:rsid w:val="00007813"/>
    <w:rsid w:val="0005668F"/>
    <w:rsid w:val="000758A9"/>
    <w:rsid w:val="00090D9A"/>
    <w:rsid w:val="000C18B3"/>
    <w:rsid w:val="000E7C1D"/>
    <w:rsid w:val="00114A45"/>
    <w:rsid w:val="001447C0"/>
    <w:rsid w:val="001574C1"/>
    <w:rsid w:val="001A1D11"/>
    <w:rsid w:val="001D22C2"/>
    <w:rsid w:val="001E321A"/>
    <w:rsid w:val="002833ED"/>
    <w:rsid w:val="002B6938"/>
    <w:rsid w:val="002E0244"/>
    <w:rsid w:val="002F280A"/>
    <w:rsid w:val="003617CC"/>
    <w:rsid w:val="003A4378"/>
    <w:rsid w:val="00406EBD"/>
    <w:rsid w:val="00423389"/>
    <w:rsid w:val="00470F4E"/>
    <w:rsid w:val="004A56B5"/>
    <w:rsid w:val="00525355"/>
    <w:rsid w:val="00571561"/>
    <w:rsid w:val="00573547"/>
    <w:rsid w:val="005E3E7E"/>
    <w:rsid w:val="00642661"/>
    <w:rsid w:val="0065357D"/>
    <w:rsid w:val="00653FC4"/>
    <w:rsid w:val="006577A9"/>
    <w:rsid w:val="00660095"/>
    <w:rsid w:val="006B3F56"/>
    <w:rsid w:val="006D733E"/>
    <w:rsid w:val="007005C8"/>
    <w:rsid w:val="00725F90"/>
    <w:rsid w:val="007559AA"/>
    <w:rsid w:val="007A1372"/>
    <w:rsid w:val="008034A8"/>
    <w:rsid w:val="00823AE4"/>
    <w:rsid w:val="00851BA1"/>
    <w:rsid w:val="00856CF5"/>
    <w:rsid w:val="0088155B"/>
    <w:rsid w:val="008A307E"/>
    <w:rsid w:val="008A31A8"/>
    <w:rsid w:val="008C3106"/>
    <w:rsid w:val="008C7B6C"/>
    <w:rsid w:val="009011F9"/>
    <w:rsid w:val="009044C6"/>
    <w:rsid w:val="00905DE5"/>
    <w:rsid w:val="00934621"/>
    <w:rsid w:val="00977506"/>
    <w:rsid w:val="009A1046"/>
    <w:rsid w:val="009E78EE"/>
    <w:rsid w:val="00A07E21"/>
    <w:rsid w:val="00A4740F"/>
    <w:rsid w:val="00A658C0"/>
    <w:rsid w:val="00AC6C0F"/>
    <w:rsid w:val="00AF7DAE"/>
    <w:rsid w:val="00B03EE1"/>
    <w:rsid w:val="00B15BFA"/>
    <w:rsid w:val="00B33ABE"/>
    <w:rsid w:val="00B46CB4"/>
    <w:rsid w:val="00B73EFE"/>
    <w:rsid w:val="00BC7C40"/>
    <w:rsid w:val="00BD2FEE"/>
    <w:rsid w:val="00C438B7"/>
    <w:rsid w:val="00C8715A"/>
    <w:rsid w:val="00CF22C7"/>
    <w:rsid w:val="00D00BA5"/>
    <w:rsid w:val="00D3098A"/>
    <w:rsid w:val="00DA19D6"/>
    <w:rsid w:val="00DA47E1"/>
    <w:rsid w:val="00DE4346"/>
    <w:rsid w:val="00E1292B"/>
    <w:rsid w:val="00E80AC4"/>
    <w:rsid w:val="00EA7BD1"/>
    <w:rsid w:val="00EB6B23"/>
    <w:rsid w:val="00EE1F4C"/>
    <w:rsid w:val="00F26942"/>
    <w:rsid w:val="00F37EA8"/>
    <w:rsid w:val="00F50631"/>
    <w:rsid w:val="00F64A4E"/>
    <w:rsid w:val="00F942C3"/>
    <w:rsid w:val="00F974AB"/>
    <w:rsid w:val="00FD2F50"/>
    <w:rsid w:val="00FD413D"/>
    <w:rsid w:val="00FE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7EAFBB"/>
  <w15:chartTrackingRefBased/>
  <w15:docId w15:val="{97316780-281D-413F-8EC5-3940F0BEB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2694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69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69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694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694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694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694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694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694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2694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2694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2694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269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269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269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269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269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2694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269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269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694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269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69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269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694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2694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269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2694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2694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269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F22C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F22C7"/>
  </w:style>
  <w:style w:type="paragraph" w:styleId="ad">
    <w:name w:val="footer"/>
    <w:basedOn w:val="a"/>
    <w:link w:val="ae"/>
    <w:uiPriority w:val="99"/>
    <w:unhideWhenUsed/>
    <w:rsid w:val="00CF22C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F2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2</Words>
  <Characters>2921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pei Komagamine</dc:creator>
  <cp:keywords/>
  <dc:description/>
  <cp:lastModifiedBy>Junpei Komagamine</cp:lastModifiedBy>
  <cp:revision>2</cp:revision>
  <dcterms:created xsi:type="dcterms:W3CDTF">2024-10-19T23:41:00Z</dcterms:created>
  <dcterms:modified xsi:type="dcterms:W3CDTF">2024-10-19T23:41:00Z</dcterms:modified>
</cp:coreProperties>
</file>